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Songti SC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CN" w:bidi="ar"/>
        </w:rPr>
        <w:t>Significant test of community structure difference between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585"/>
        <w:gridCol w:w="1072"/>
        <w:gridCol w:w="914"/>
        <w:gridCol w:w="886"/>
        <w:gridCol w:w="1743"/>
        <w:gridCol w:w="1657"/>
        <w:gridCol w:w="914"/>
        <w:gridCol w:w="971"/>
      </w:tblGrid>
      <w:tr>
        <w:tc>
          <w:tcPr>
            <w:tcW w:w="2738" w:type="dxa"/>
            <w:gridSpan w:val="3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CN"/>
              </w:rPr>
              <w:t>Group</w:t>
            </w:r>
          </w:p>
        </w:tc>
        <w:tc>
          <w:tcPr>
            <w:tcW w:w="180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Anosim</w:t>
            </w:r>
          </w:p>
        </w:tc>
        <w:tc>
          <w:tcPr>
            <w:tcW w:w="5285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MRPP</w:t>
            </w:r>
          </w:p>
        </w:tc>
      </w:tr>
      <w:tr>
        <w:trPr>
          <w:trHeight w:val="312" w:hRule="atLeast"/>
        </w:trPr>
        <w:tc>
          <w:tcPr>
            <w:tcW w:w="2738" w:type="dxa"/>
            <w:gridSpan w:val="3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kern w:val="2"/>
                <w:sz w:val="24"/>
                <w:szCs w:val="24"/>
                <w:lang w:eastAsia="zh-CN" w:bidi="ar"/>
              </w:rPr>
              <w:t>R</w:t>
            </w:r>
          </w:p>
        </w:tc>
        <w:tc>
          <w:tcPr>
            <w:tcW w:w="886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74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Observ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Delta</w:t>
            </w:r>
          </w:p>
        </w:tc>
        <w:tc>
          <w:tcPr>
            <w:tcW w:w="165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Expec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Delta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2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97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c>
          <w:tcPr>
            <w:tcW w:w="10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</w:t>
            </w:r>
          </w:p>
        </w:tc>
        <w:tc>
          <w:tcPr>
            <w:tcW w:w="58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  <w:tc>
          <w:tcPr>
            <w:tcW w:w="107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7917</w:t>
            </w:r>
          </w:p>
        </w:tc>
        <w:tc>
          <w:tcPr>
            <w:tcW w:w="88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131</w:t>
            </w:r>
          </w:p>
        </w:tc>
        <w:tc>
          <w:tcPr>
            <w:tcW w:w="165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844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14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9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4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B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95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34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4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21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C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84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39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8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17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D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83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368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2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138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E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90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0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8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15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1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F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94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0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50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19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</w:t>
            </w:r>
          </w:p>
        </w:tc>
        <w:tc>
          <w:tcPr>
            <w:tcW w:w="5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.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N-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55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5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52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13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H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63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5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58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22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  <w:tr>
        <w:tc>
          <w:tcPr>
            <w:tcW w:w="10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I</w:t>
            </w:r>
          </w:p>
        </w:tc>
        <w:tc>
          <w:tcPr>
            <w:tcW w:w="58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 w:bidi="ar"/>
              </w:rPr>
              <w:t>.0000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3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4158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6251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3349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0.02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nosim: R-valu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>∈(−1, 1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>,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nd R-value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&gt;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indicates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ignificant difference between groups.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MRPP: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he smaller the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o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bserved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elta value, the smaller the intra group difference; the larger the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xpect delta value, the greater the inter group difference. A value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&gt;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0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indicates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>that the between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>-groups difference is greater than the within-groups differenc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>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O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, control; D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OX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, doxorubici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;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 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eastAsia="zh-CN"/>
        </w:rPr>
        <w:t>*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&lt;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0.05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;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eastAsia="zh-CN"/>
        </w:rPr>
        <w:t>**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&lt;0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01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.</w:t>
      </w:r>
    </w:p>
    <w:p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C80B1"/>
    <w:rsid w:val="F5FF7F02"/>
    <w:rsid w:val="FFBC8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6:59:00Z</dcterms:created>
  <dc:creator>丫丫</dc:creator>
  <cp:lastModifiedBy>丫丫</cp:lastModifiedBy>
  <dcterms:modified xsi:type="dcterms:W3CDTF">2023-02-26T20:2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081B4B1CA8B23BBDF4EFB63E7C60F01</vt:lpwstr>
  </property>
</Properties>
</file>